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F483BE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PPV and NPV of each model at preset threshold (0.5)</w:t>
      </w:r>
    </w:p>
    <w:tbl>
      <w:tblPr>
        <w:tblStyle w:val="3"/>
        <w:tblW w:w="807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6"/>
        <w:gridCol w:w="3035"/>
        <w:gridCol w:w="1653"/>
        <w:gridCol w:w="1653"/>
      </w:tblGrid>
      <w:tr w14:paraId="4075CC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173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44D44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Type</w:t>
            </w:r>
          </w:p>
        </w:tc>
        <w:tc>
          <w:tcPr>
            <w:tcW w:w="303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2B9CD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6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1E8659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V</w:t>
            </w:r>
          </w:p>
        </w:tc>
        <w:tc>
          <w:tcPr>
            <w:tcW w:w="16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F2E82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V</w:t>
            </w:r>
          </w:p>
        </w:tc>
      </w:tr>
      <w:tr w14:paraId="593F87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860263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ree Model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CF8FE2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29698C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6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163D098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76</w:t>
            </w:r>
          </w:p>
        </w:tc>
      </w:tr>
      <w:tr w14:paraId="62A447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362CA9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14200A8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ghtG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F726B6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DC6DDB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31</w:t>
            </w:r>
          </w:p>
        </w:tc>
      </w:tr>
      <w:tr w14:paraId="1C95A5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0AE52D2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E75149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5F02E3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3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88D7BF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62</w:t>
            </w:r>
          </w:p>
        </w:tc>
      </w:tr>
      <w:tr w14:paraId="7F3AA6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FB1F1C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near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BEE476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B4B159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DFAAB3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10</w:t>
            </w:r>
          </w:p>
        </w:tc>
      </w:tr>
      <w:tr w14:paraId="43E229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CB5DEF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14BE07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DF11D0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973A02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19</w:t>
            </w:r>
          </w:p>
        </w:tc>
      </w:tr>
      <w:tr w14:paraId="12EF10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1A7B258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61EFE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4FE9D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6B5DFA1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481</w:t>
            </w:r>
          </w:p>
        </w:tc>
      </w:tr>
      <w:tr w14:paraId="4F8C9E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507ADE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BB6FCD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ass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FD7AFC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12A34C9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459</w:t>
            </w:r>
          </w:p>
        </w:tc>
      </w:tr>
    </w:tbl>
    <w:p w14:paraId="11FA657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5"/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: PPV (Positive Predictive Value) refers to the proportion of samples predicted as positive by the model that are actually positive; NPV (Negative Predictive Value) refers to the proportion of samples predicted as negative by the model that are actually negative. </w:t>
      </w:r>
    </w:p>
    <w:p w14:paraId="6453E37E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C0FAB"/>
    <w:rsid w:val="07EB0E6D"/>
    <w:rsid w:val="10B45B45"/>
    <w:rsid w:val="12BA4E64"/>
    <w:rsid w:val="17880653"/>
    <w:rsid w:val="188B7887"/>
    <w:rsid w:val="24C776A9"/>
    <w:rsid w:val="38D97FC3"/>
    <w:rsid w:val="3B4D0637"/>
    <w:rsid w:val="3EDB4A95"/>
    <w:rsid w:val="59E206B9"/>
    <w:rsid w:val="691533C7"/>
    <w:rsid w:val="7302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41</Characters>
  <Lines>0</Lines>
  <Paragraphs>0</Paragraphs>
  <TotalTime>0</TotalTime>
  <ScaleCrop>false</ScaleCrop>
  <LinksUpToDate>false</LinksUpToDate>
  <CharactersWithSpaces>4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3:47:00Z</dcterms:created>
  <dc:creator>Lenovo</dc:creator>
  <cp:lastModifiedBy>briers</cp:lastModifiedBy>
  <dcterms:modified xsi:type="dcterms:W3CDTF">2026-02-14T09:1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c4MmM5NzM2NjUyYTRiOGMyMGFhODAzMjAyZTMwMzgiLCJ1c2VySWQiOiIzMDQ1NTU3NjQifQ==</vt:lpwstr>
  </property>
  <property fmtid="{D5CDD505-2E9C-101B-9397-08002B2CF9AE}" pid="4" name="ICV">
    <vt:lpwstr>100229E1B9204D4BA7CAFB7BC2D57994_12</vt:lpwstr>
  </property>
</Properties>
</file>